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3220C" w14:textId="77777777" w:rsidR="009F54B0" w:rsidRDefault="009F54B0" w:rsidP="009F54B0">
      <w:pPr>
        <w:rPr>
          <w:b/>
          <w:bCs/>
        </w:rPr>
      </w:pPr>
      <w:r>
        <w:rPr>
          <w:b/>
          <w:bCs/>
        </w:rPr>
        <w:t xml:space="preserve">Numerical data for Figure 9I – Recruitment of </w:t>
      </w:r>
      <w:proofErr w:type="spellStart"/>
      <w:proofErr w:type="gramStart"/>
      <w:r>
        <w:rPr>
          <w:b/>
          <w:bCs/>
        </w:rPr>
        <w:t>mNG</w:t>
      </w:r>
      <w:proofErr w:type="spellEnd"/>
      <w:r>
        <w:rPr>
          <w:b/>
          <w:bCs/>
        </w:rPr>
        <w:t>::</w:t>
      </w:r>
      <w:proofErr w:type="gramEnd"/>
      <w:r>
        <w:rPr>
          <w:b/>
          <w:bCs/>
        </w:rPr>
        <w:t xml:space="preserve">LGG-1 signal intensity over time. </w:t>
      </w:r>
    </w:p>
    <w:p w14:paraId="025E1362" w14:textId="77777777" w:rsidR="009F54B0" w:rsidRPr="0046276D" w:rsidRDefault="009F54B0" w:rsidP="009F54B0">
      <w:pPr>
        <w:rPr>
          <w:b/>
          <w:bCs/>
        </w:rPr>
      </w:pPr>
    </w:p>
    <w:tbl>
      <w:tblPr>
        <w:tblW w:w="5201" w:type="dxa"/>
        <w:tblLook w:val="04A0" w:firstRow="1" w:lastRow="0" w:firstColumn="1" w:lastColumn="0" w:noHBand="0" w:noVBand="1"/>
      </w:tblPr>
      <w:tblGrid>
        <w:gridCol w:w="1300"/>
        <w:gridCol w:w="1517"/>
        <w:gridCol w:w="1192"/>
        <w:gridCol w:w="1192"/>
      </w:tblGrid>
      <w:tr w:rsidR="009F54B0" w:rsidRPr="0046276D" w14:paraId="1ACAC97A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552A" w14:textId="77777777" w:rsidR="009F54B0" w:rsidRPr="0046276D" w:rsidRDefault="009F54B0" w:rsidP="009F7CFE"/>
        </w:tc>
        <w:tc>
          <w:tcPr>
            <w:tcW w:w="39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1FCE" w14:textId="77777777" w:rsidR="009F54B0" w:rsidRPr="0046276D" w:rsidRDefault="009F54B0" w:rsidP="009F7CFE">
            <w:pPr>
              <w:jc w:val="center"/>
              <w:rPr>
                <w:color w:val="000000"/>
              </w:rPr>
            </w:pPr>
            <w:r w:rsidRPr="0046276D">
              <w:rPr>
                <w:b/>
                <w:bCs/>
                <w:color w:val="000000"/>
              </w:rPr>
              <w:t>Genotype</w:t>
            </w:r>
            <w:r w:rsidRPr="0046276D">
              <w:rPr>
                <w:color w:val="000000"/>
              </w:rPr>
              <w:t xml:space="preserve"> </w:t>
            </w:r>
          </w:p>
        </w:tc>
      </w:tr>
      <w:tr w:rsidR="009F54B0" w:rsidRPr="0046276D" w14:paraId="0E1DE6E2" w14:textId="77777777" w:rsidTr="009F7CF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042B" w14:textId="77777777" w:rsidR="009F54B0" w:rsidRPr="0046276D" w:rsidRDefault="009F54B0" w:rsidP="009F7CFE">
            <w:pPr>
              <w:jc w:val="center"/>
            </w:pPr>
            <w:r>
              <w:rPr>
                <w:b/>
                <w:bCs/>
              </w:rPr>
              <w:t>Time (min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D4F7" w14:textId="77777777" w:rsidR="009F54B0" w:rsidRPr="0046276D" w:rsidRDefault="009F54B0" w:rsidP="009F7CFE">
            <w:pPr>
              <w:jc w:val="center"/>
            </w:pPr>
            <w:r>
              <w:rPr>
                <w:b/>
                <w:bCs/>
              </w:rPr>
              <w:t>Wild-Typ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DE92" w14:textId="77777777" w:rsidR="009F54B0" w:rsidRPr="0046276D" w:rsidRDefault="009F54B0" w:rsidP="009F7CFE">
            <w:pPr>
              <w:jc w:val="center"/>
            </w:pPr>
            <w:r w:rsidRPr="00537036">
              <w:rPr>
                <w:b/>
                <w:bCs/>
                <w:i/>
                <w:iCs/>
              </w:rPr>
              <w:t>ced-1 (e1735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74E3" w14:textId="77777777" w:rsidR="009F54B0" w:rsidRPr="0046276D" w:rsidRDefault="009F54B0" w:rsidP="009F7CFE">
            <w:pPr>
              <w:jc w:val="center"/>
            </w:pPr>
            <w:r w:rsidRPr="00537036">
              <w:rPr>
                <w:b/>
                <w:bCs/>
                <w:i/>
                <w:iCs/>
              </w:rPr>
              <w:t>dyn-1 (n4039)</w:t>
            </w:r>
          </w:p>
        </w:tc>
      </w:tr>
      <w:tr w:rsidR="009F54B0" w:rsidRPr="0046276D" w14:paraId="55A5B775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2B58" w14:textId="77777777" w:rsidR="009F54B0" w:rsidRPr="0046276D" w:rsidRDefault="009F54B0" w:rsidP="009F7CFE">
            <w:pPr>
              <w:jc w:val="right"/>
            </w:pPr>
            <w:r w:rsidRPr="0046276D">
              <w:t>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8E23" w14:textId="77777777" w:rsidR="009F54B0" w:rsidRPr="0046276D" w:rsidRDefault="009F54B0" w:rsidP="009F7CFE">
            <w:pPr>
              <w:jc w:val="right"/>
            </w:pPr>
            <w:r w:rsidRPr="0046276D">
              <w:t>1.000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8CE9" w14:textId="77777777" w:rsidR="009F54B0" w:rsidRPr="0046276D" w:rsidRDefault="009F54B0" w:rsidP="009F7CFE">
            <w:pPr>
              <w:jc w:val="right"/>
            </w:pPr>
            <w:r w:rsidRPr="0046276D">
              <w:t>1.000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A954" w14:textId="77777777" w:rsidR="009F54B0" w:rsidRPr="0046276D" w:rsidRDefault="009F54B0" w:rsidP="009F7CFE">
            <w:pPr>
              <w:jc w:val="right"/>
            </w:pPr>
            <w:r w:rsidRPr="0046276D">
              <w:t>1.0000</w:t>
            </w:r>
          </w:p>
        </w:tc>
      </w:tr>
      <w:tr w:rsidR="009F54B0" w:rsidRPr="0046276D" w14:paraId="30A4F59B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E955" w14:textId="77777777" w:rsidR="009F54B0" w:rsidRPr="0046276D" w:rsidRDefault="009F54B0" w:rsidP="009F7CFE">
            <w:pPr>
              <w:jc w:val="right"/>
            </w:pPr>
            <w:r w:rsidRPr="0046276D"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416A" w14:textId="77777777" w:rsidR="009F54B0" w:rsidRPr="0046276D" w:rsidRDefault="009F54B0" w:rsidP="009F7CFE">
            <w:pPr>
              <w:jc w:val="right"/>
            </w:pPr>
            <w:r w:rsidRPr="0046276D">
              <w:t>1.215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49B1" w14:textId="77777777" w:rsidR="009F54B0" w:rsidRPr="0046276D" w:rsidRDefault="009F54B0" w:rsidP="009F7CFE">
            <w:pPr>
              <w:jc w:val="right"/>
            </w:pPr>
            <w:r w:rsidRPr="0046276D">
              <w:t>1.005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B809" w14:textId="77777777" w:rsidR="009F54B0" w:rsidRPr="0046276D" w:rsidRDefault="009F54B0" w:rsidP="009F7CFE">
            <w:pPr>
              <w:jc w:val="right"/>
            </w:pPr>
            <w:r w:rsidRPr="0046276D">
              <w:t>1.0153</w:t>
            </w:r>
          </w:p>
        </w:tc>
      </w:tr>
      <w:tr w:rsidR="009F54B0" w:rsidRPr="0046276D" w14:paraId="18B2CBC8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07F6" w14:textId="77777777" w:rsidR="009F54B0" w:rsidRPr="0046276D" w:rsidRDefault="009F54B0" w:rsidP="009F7CFE">
            <w:pPr>
              <w:jc w:val="right"/>
            </w:pPr>
            <w:r w:rsidRPr="0046276D"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3B3E" w14:textId="77777777" w:rsidR="009F54B0" w:rsidRPr="0046276D" w:rsidRDefault="009F54B0" w:rsidP="009F7CFE">
            <w:pPr>
              <w:jc w:val="right"/>
            </w:pPr>
            <w:r w:rsidRPr="0046276D">
              <w:t>1.654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68F3" w14:textId="77777777" w:rsidR="009F54B0" w:rsidRPr="0046276D" w:rsidRDefault="009F54B0" w:rsidP="009F7CFE">
            <w:pPr>
              <w:jc w:val="right"/>
            </w:pPr>
            <w:r w:rsidRPr="0046276D">
              <w:t>1.048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31A7" w14:textId="77777777" w:rsidR="009F54B0" w:rsidRPr="0046276D" w:rsidRDefault="009F54B0" w:rsidP="009F7CFE">
            <w:pPr>
              <w:jc w:val="right"/>
            </w:pPr>
            <w:r w:rsidRPr="0046276D">
              <w:t>1.0353</w:t>
            </w:r>
          </w:p>
        </w:tc>
      </w:tr>
      <w:tr w:rsidR="009F54B0" w:rsidRPr="0046276D" w14:paraId="23EFA48F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71A7" w14:textId="77777777" w:rsidR="009F54B0" w:rsidRPr="0046276D" w:rsidRDefault="009F54B0" w:rsidP="009F7CFE">
            <w:pPr>
              <w:jc w:val="right"/>
            </w:pPr>
            <w:r w:rsidRPr="0046276D"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DDC6" w14:textId="77777777" w:rsidR="009F54B0" w:rsidRPr="0046276D" w:rsidRDefault="009F54B0" w:rsidP="009F7CFE">
            <w:pPr>
              <w:jc w:val="right"/>
            </w:pPr>
            <w:r w:rsidRPr="0046276D">
              <w:t>1.841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C10F" w14:textId="77777777" w:rsidR="009F54B0" w:rsidRPr="0046276D" w:rsidRDefault="009F54B0" w:rsidP="009F7CFE">
            <w:pPr>
              <w:jc w:val="right"/>
            </w:pPr>
            <w:r w:rsidRPr="0046276D">
              <w:t>0.924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24E8" w14:textId="77777777" w:rsidR="009F54B0" w:rsidRPr="0046276D" w:rsidRDefault="009F54B0" w:rsidP="009F7CFE">
            <w:pPr>
              <w:jc w:val="right"/>
            </w:pPr>
            <w:r w:rsidRPr="0046276D">
              <w:t>0.9949</w:t>
            </w:r>
          </w:p>
        </w:tc>
      </w:tr>
      <w:tr w:rsidR="009F54B0" w:rsidRPr="0046276D" w14:paraId="68D751A3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D858" w14:textId="77777777" w:rsidR="009F54B0" w:rsidRPr="0046276D" w:rsidRDefault="009F54B0" w:rsidP="009F7CFE">
            <w:pPr>
              <w:jc w:val="right"/>
            </w:pPr>
            <w:r w:rsidRPr="0046276D"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6C02" w14:textId="77777777" w:rsidR="009F54B0" w:rsidRPr="0046276D" w:rsidRDefault="009F54B0" w:rsidP="009F7CFE">
            <w:pPr>
              <w:jc w:val="right"/>
            </w:pPr>
            <w:r w:rsidRPr="0046276D">
              <w:t>2.325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3981" w14:textId="77777777" w:rsidR="009F54B0" w:rsidRPr="0046276D" w:rsidRDefault="009F54B0" w:rsidP="009F7CFE">
            <w:pPr>
              <w:jc w:val="right"/>
            </w:pPr>
            <w:r w:rsidRPr="0046276D">
              <w:t>0.946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ED37" w14:textId="77777777" w:rsidR="009F54B0" w:rsidRPr="0046276D" w:rsidRDefault="009F54B0" w:rsidP="009F7CFE">
            <w:pPr>
              <w:jc w:val="right"/>
            </w:pPr>
            <w:r w:rsidRPr="0046276D">
              <w:t>1.0020</w:t>
            </w:r>
          </w:p>
        </w:tc>
      </w:tr>
      <w:tr w:rsidR="009F54B0" w:rsidRPr="0046276D" w14:paraId="5AC1AFCF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C165" w14:textId="77777777" w:rsidR="009F54B0" w:rsidRPr="0046276D" w:rsidRDefault="009F54B0" w:rsidP="009F7CFE">
            <w:pPr>
              <w:jc w:val="right"/>
            </w:pPr>
            <w:r w:rsidRPr="0046276D"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F7BD" w14:textId="77777777" w:rsidR="009F54B0" w:rsidRPr="0046276D" w:rsidRDefault="009F54B0" w:rsidP="009F7CFE">
            <w:pPr>
              <w:jc w:val="right"/>
            </w:pPr>
            <w:r w:rsidRPr="0046276D">
              <w:t>3.067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E268" w14:textId="77777777" w:rsidR="009F54B0" w:rsidRPr="0046276D" w:rsidRDefault="009F54B0" w:rsidP="009F7CFE">
            <w:pPr>
              <w:jc w:val="right"/>
            </w:pPr>
            <w:r w:rsidRPr="0046276D">
              <w:t>0.984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73F7" w14:textId="77777777" w:rsidR="009F54B0" w:rsidRPr="0046276D" w:rsidRDefault="009F54B0" w:rsidP="009F7CFE">
            <w:pPr>
              <w:jc w:val="right"/>
            </w:pPr>
            <w:r w:rsidRPr="0046276D">
              <w:t>0.9598</w:t>
            </w:r>
          </w:p>
        </w:tc>
      </w:tr>
      <w:tr w:rsidR="009F54B0" w:rsidRPr="0046276D" w14:paraId="70A3BC22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7350" w14:textId="77777777" w:rsidR="009F54B0" w:rsidRPr="0046276D" w:rsidRDefault="009F54B0" w:rsidP="009F7CFE">
            <w:pPr>
              <w:jc w:val="right"/>
            </w:pPr>
            <w:r w:rsidRPr="0046276D"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991B" w14:textId="77777777" w:rsidR="009F54B0" w:rsidRPr="0046276D" w:rsidRDefault="009F54B0" w:rsidP="009F7CFE">
            <w:pPr>
              <w:jc w:val="right"/>
            </w:pPr>
            <w:r w:rsidRPr="0046276D">
              <w:t>3.431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80DE" w14:textId="77777777" w:rsidR="009F54B0" w:rsidRPr="0046276D" w:rsidRDefault="009F54B0" w:rsidP="009F7CFE">
            <w:pPr>
              <w:jc w:val="right"/>
            </w:pPr>
            <w:r w:rsidRPr="0046276D">
              <w:t>1.063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993F" w14:textId="77777777" w:rsidR="009F54B0" w:rsidRPr="0046276D" w:rsidRDefault="009F54B0" w:rsidP="009F7CFE">
            <w:pPr>
              <w:jc w:val="right"/>
            </w:pPr>
            <w:r w:rsidRPr="0046276D">
              <w:t>0.9937</w:t>
            </w:r>
          </w:p>
        </w:tc>
      </w:tr>
      <w:tr w:rsidR="009F54B0" w:rsidRPr="0046276D" w14:paraId="7558D7D7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51AC" w14:textId="77777777" w:rsidR="009F54B0" w:rsidRPr="0046276D" w:rsidRDefault="009F54B0" w:rsidP="009F7CFE">
            <w:pPr>
              <w:jc w:val="right"/>
            </w:pPr>
            <w:r w:rsidRPr="0046276D">
              <w:t>2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0DED" w14:textId="77777777" w:rsidR="009F54B0" w:rsidRPr="0046276D" w:rsidRDefault="009F54B0" w:rsidP="009F7CFE">
            <w:r w:rsidRPr="0046276D"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F9CB" w14:textId="77777777" w:rsidR="009F54B0" w:rsidRPr="0046276D" w:rsidRDefault="009F54B0" w:rsidP="009F7CFE">
            <w:pPr>
              <w:jc w:val="right"/>
            </w:pPr>
            <w:r w:rsidRPr="0046276D">
              <w:t>1.019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992A" w14:textId="77777777" w:rsidR="009F54B0" w:rsidRPr="0046276D" w:rsidRDefault="009F54B0" w:rsidP="009F7CFE">
            <w:pPr>
              <w:jc w:val="right"/>
            </w:pPr>
            <w:r w:rsidRPr="0046276D">
              <w:t>0.9311</w:t>
            </w:r>
          </w:p>
        </w:tc>
      </w:tr>
      <w:tr w:rsidR="009F54B0" w:rsidRPr="0046276D" w14:paraId="3751161A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4F69" w14:textId="77777777" w:rsidR="009F54B0" w:rsidRPr="0046276D" w:rsidRDefault="009F54B0" w:rsidP="009F7CFE">
            <w:pPr>
              <w:jc w:val="right"/>
            </w:pPr>
            <w:r w:rsidRPr="0046276D">
              <w:t>3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562C" w14:textId="77777777" w:rsidR="009F54B0" w:rsidRPr="0046276D" w:rsidRDefault="009F54B0" w:rsidP="009F7CFE">
            <w:r w:rsidRPr="0046276D"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A689" w14:textId="77777777" w:rsidR="009F54B0" w:rsidRPr="0046276D" w:rsidRDefault="009F54B0" w:rsidP="009F7CFE">
            <w:pPr>
              <w:jc w:val="right"/>
            </w:pPr>
            <w:r w:rsidRPr="0046276D">
              <w:t>1.127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B935B" w14:textId="77777777" w:rsidR="009F54B0" w:rsidRPr="0046276D" w:rsidRDefault="009F54B0" w:rsidP="009F7CFE">
            <w:pPr>
              <w:jc w:val="right"/>
            </w:pPr>
            <w:r w:rsidRPr="0046276D">
              <w:t>0.9536</w:t>
            </w:r>
          </w:p>
        </w:tc>
      </w:tr>
      <w:tr w:rsidR="009F54B0" w:rsidRPr="0046276D" w14:paraId="4933CB9E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A9A7" w14:textId="77777777" w:rsidR="009F54B0" w:rsidRPr="0046276D" w:rsidRDefault="009F54B0" w:rsidP="009F7CFE">
            <w:pPr>
              <w:jc w:val="right"/>
            </w:pPr>
            <w:r w:rsidRPr="0046276D">
              <w:t>4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4D14" w14:textId="77777777" w:rsidR="009F54B0" w:rsidRPr="0046276D" w:rsidRDefault="009F54B0" w:rsidP="009F7CFE">
            <w:r w:rsidRPr="0046276D"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B0D6" w14:textId="77777777" w:rsidR="009F54B0" w:rsidRPr="0046276D" w:rsidRDefault="009F54B0" w:rsidP="009F7CFE">
            <w:pPr>
              <w:jc w:val="right"/>
            </w:pPr>
            <w:r w:rsidRPr="0046276D">
              <w:t>1.157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E0E7" w14:textId="77777777" w:rsidR="009F54B0" w:rsidRPr="0046276D" w:rsidRDefault="009F54B0" w:rsidP="009F7CFE">
            <w:pPr>
              <w:jc w:val="right"/>
            </w:pPr>
            <w:r w:rsidRPr="0046276D">
              <w:t>0.9668</w:t>
            </w:r>
          </w:p>
        </w:tc>
      </w:tr>
    </w:tbl>
    <w:p w14:paraId="63175419" w14:textId="77777777" w:rsidR="009F54B0" w:rsidRDefault="009F54B0" w:rsidP="009F54B0">
      <w:pPr>
        <w:rPr>
          <w:b/>
          <w:bCs/>
        </w:rPr>
      </w:pPr>
    </w:p>
    <w:p w14:paraId="11022BE9" w14:textId="77777777" w:rsidR="009F54B0" w:rsidRDefault="009F54B0" w:rsidP="009F54B0">
      <w:pPr>
        <w:rPr>
          <w:b/>
          <w:bCs/>
        </w:rPr>
      </w:pPr>
    </w:p>
    <w:p w14:paraId="1B5B418B" w14:textId="77777777" w:rsidR="009F54B0" w:rsidRDefault="009F54B0" w:rsidP="009F54B0">
      <w:pPr>
        <w:rPr>
          <w:b/>
          <w:bCs/>
        </w:rPr>
      </w:pPr>
      <w:r>
        <w:rPr>
          <w:b/>
          <w:bCs/>
        </w:rPr>
        <w:t xml:space="preserve">Numerical data for Figure 9J – Recruitment of </w:t>
      </w:r>
      <w:proofErr w:type="spellStart"/>
      <w:proofErr w:type="gramStart"/>
      <w:r>
        <w:rPr>
          <w:b/>
          <w:bCs/>
        </w:rPr>
        <w:t>mNG</w:t>
      </w:r>
      <w:proofErr w:type="spellEnd"/>
      <w:r>
        <w:rPr>
          <w:b/>
          <w:bCs/>
        </w:rPr>
        <w:t>::</w:t>
      </w:r>
      <w:proofErr w:type="gramEnd"/>
      <w:r>
        <w:rPr>
          <w:b/>
          <w:bCs/>
        </w:rPr>
        <w:t xml:space="preserve">LGG-2 signal intensity over time. </w:t>
      </w:r>
    </w:p>
    <w:p w14:paraId="16EE384E" w14:textId="77777777" w:rsidR="009F54B0" w:rsidRDefault="009F54B0" w:rsidP="009F54B0">
      <w:pPr>
        <w:rPr>
          <w:b/>
          <w:bCs/>
        </w:rPr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694"/>
        <w:gridCol w:w="1103"/>
        <w:gridCol w:w="1103"/>
      </w:tblGrid>
      <w:tr w:rsidR="009F54B0" w14:paraId="4DDA50C7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D4C3" w14:textId="77777777" w:rsidR="009F54B0" w:rsidRPr="0046276D" w:rsidRDefault="009F54B0" w:rsidP="009F7CFE"/>
        </w:tc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212B" w14:textId="77777777" w:rsidR="009F54B0" w:rsidRPr="0046276D" w:rsidRDefault="009F54B0" w:rsidP="009F7CFE">
            <w:pPr>
              <w:jc w:val="center"/>
              <w:rPr>
                <w:b/>
                <w:bCs/>
                <w:color w:val="000000"/>
              </w:rPr>
            </w:pPr>
            <w:r w:rsidRPr="0046276D">
              <w:rPr>
                <w:b/>
                <w:bCs/>
                <w:color w:val="000000"/>
              </w:rPr>
              <w:t xml:space="preserve">Genotype </w:t>
            </w:r>
          </w:p>
        </w:tc>
      </w:tr>
      <w:tr w:rsidR="009F54B0" w14:paraId="5832B4DC" w14:textId="77777777" w:rsidTr="009F7CF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BA2F" w14:textId="77777777" w:rsidR="009F54B0" w:rsidRPr="0046276D" w:rsidRDefault="009F54B0" w:rsidP="009F7CFE">
            <w:pPr>
              <w:jc w:val="center"/>
            </w:pPr>
            <w:r>
              <w:rPr>
                <w:b/>
                <w:bCs/>
              </w:rPr>
              <w:t>Time (min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7963" w14:textId="77777777" w:rsidR="009F54B0" w:rsidRPr="0046276D" w:rsidRDefault="009F54B0" w:rsidP="009F7CFE">
            <w:pPr>
              <w:jc w:val="center"/>
            </w:pPr>
            <w:r>
              <w:rPr>
                <w:b/>
                <w:bCs/>
              </w:rPr>
              <w:t>Wild-Typ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9C6A" w14:textId="77777777" w:rsidR="009F54B0" w:rsidRPr="0046276D" w:rsidRDefault="009F54B0" w:rsidP="009F7CFE">
            <w:pPr>
              <w:jc w:val="center"/>
            </w:pPr>
            <w:r w:rsidRPr="00537036">
              <w:rPr>
                <w:b/>
                <w:bCs/>
                <w:i/>
                <w:iCs/>
              </w:rPr>
              <w:t>ced-1 (e1735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52FE" w14:textId="77777777" w:rsidR="009F54B0" w:rsidRPr="0046276D" w:rsidRDefault="009F54B0" w:rsidP="009F7CFE">
            <w:pPr>
              <w:jc w:val="center"/>
            </w:pPr>
            <w:r w:rsidRPr="00537036">
              <w:rPr>
                <w:b/>
                <w:bCs/>
                <w:i/>
                <w:iCs/>
              </w:rPr>
              <w:t>dyn-1 (n4039)</w:t>
            </w:r>
          </w:p>
        </w:tc>
      </w:tr>
      <w:tr w:rsidR="009F54B0" w14:paraId="5D469CEA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4CEA" w14:textId="77777777" w:rsidR="009F54B0" w:rsidRPr="0046276D" w:rsidRDefault="009F54B0" w:rsidP="009F7CFE">
            <w:pPr>
              <w:jc w:val="right"/>
            </w:pPr>
            <w:r w:rsidRPr="0046276D"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838D" w14:textId="77777777" w:rsidR="009F54B0" w:rsidRPr="0046276D" w:rsidRDefault="009F54B0" w:rsidP="009F7CFE">
            <w:pPr>
              <w:jc w:val="center"/>
            </w:pPr>
            <w:r w:rsidRPr="0046276D"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8A32" w14:textId="77777777" w:rsidR="009F54B0" w:rsidRPr="0046276D" w:rsidRDefault="009F54B0" w:rsidP="009F7CFE">
            <w:pPr>
              <w:jc w:val="center"/>
            </w:pPr>
            <w:r w:rsidRPr="0046276D"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6F11" w14:textId="77777777" w:rsidR="009F54B0" w:rsidRPr="0046276D" w:rsidRDefault="009F54B0" w:rsidP="009F7CFE">
            <w:pPr>
              <w:jc w:val="center"/>
            </w:pPr>
            <w:r w:rsidRPr="0046276D">
              <w:t>1</w:t>
            </w:r>
          </w:p>
        </w:tc>
      </w:tr>
      <w:tr w:rsidR="009F54B0" w14:paraId="3B2CFF93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B09E" w14:textId="77777777" w:rsidR="009F54B0" w:rsidRPr="0046276D" w:rsidRDefault="009F54B0" w:rsidP="009F7CFE">
            <w:pPr>
              <w:jc w:val="right"/>
            </w:pPr>
            <w:r w:rsidRPr="0046276D"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A804" w14:textId="77777777" w:rsidR="009F54B0" w:rsidRPr="0046276D" w:rsidRDefault="009F54B0" w:rsidP="009F7CFE">
            <w:pPr>
              <w:jc w:val="center"/>
            </w:pPr>
            <w:r w:rsidRPr="0046276D">
              <w:t>1.3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7CCA" w14:textId="77777777" w:rsidR="009F54B0" w:rsidRPr="0046276D" w:rsidRDefault="009F54B0" w:rsidP="009F7CFE">
            <w:pPr>
              <w:jc w:val="center"/>
            </w:pPr>
            <w:r w:rsidRPr="0046276D">
              <w:t>0.9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3B56" w14:textId="77777777" w:rsidR="009F54B0" w:rsidRPr="0046276D" w:rsidRDefault="009F54B0" w:rsidP="009F7CFE">
            <w:pPr>
              <w:jc w:val="center"/>
            </w:pPr>
            <w:r w:rsidRPr="0046276D">
              <w:t>1.02</w:t>
            </w:r>
          </w:p>
        </w:tc>
      </w:tr>
      <w:tr w:rsidR="009F54B0" w14:paraId="208BF219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801F" w14:textId="77777777" w:rsidR="009F54B0" w:rsidRPr="0046276D" w:rsidRDefault="009F54B0" w:rsidP="009F7CFE">
            <w:pPr>
              <w:jc w:val="right"/>
            </w:pPr>
            <w:r w:rsidRPr="0046276D">
              <w:t>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F750" w14:textId="77777777" w:rsidR="009F54B0" w:rsidRPr="0046276D" w:rsidRDefault="009F54B0" w:rsidP="009F7CFE">
            <w:pPr>
              <w:jc w:val="center"/>
            </w:pPr>
            <w:r w:rsidRPr="0046276D">
              <w:t>1.4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6790" w14:textId="77777777" w:rsidR="009F54B0" w:rsidRPr="0046276D" w:rsidRDefault="009F54B0" w:rsidP="009F7CFE">
            <w:pPr>
              <w:jc w:val="center"/>
            </w:pPr>
            <w:r w:rsidRPr="0046276D">
              <w:t>0.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05A9" w14:textId="77777777" w:rsidR="009F54B0" w:rsidRPr="0046276D" w:rsidRDefault="009F54B0" w:rsidP="009F7CFE">
            <w:pPr>
              <w:jc w:val="center"/>
            </w:pPr>
            <w:r w:rsidRPr="0046276D">
              <w:t>1.1</w:t>
            </w:r>
          </w:p>
        </w:tc>
      </w:tr>
      <w:tr w:rsidR="009F54B0" w14:paraId="05BC0BB6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6A6C" w14:textId="77777777" w:rsidR="009F54B0" w:rsidRPr="0046276D" w:rsidRDefault="009F54B0" w:rsidP="009F7CFE">
            <w:pPr>
              <w:jc w:val="right"/>
            </w:pPr>
            <w:r w:rsidRPr="0046276D">
              <w:t>6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73B2" w14:textId="77777777" w:rsidR="009F54B0" w:rsidRPr="0046276D" w:rsidRDefault="009F54B0" w:rsidP="009F7CFE">
            <w:pPr>
              <w:jc w:val="center"/>
            </w:pPr>
            <w:r w:rsidRPr="0046276D">
              <w:t>1.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51ED" w14:textId="77777777" w:rsidR="009F54B0" w:rsidRPr="0046276D" w:rsidRDefault="009F54B0" w:rsidP="009F7CFE">
            <w:pPr>
              <w:jc w:val="center"/>
            </w:pPr>
            <w:r w:rsidRPr="0046276D">
              <w:t>0.9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B7E7" w14:textId="77777777" w:rsidR="009F54B0" w:rsidRPr="0046276D" w:rsidRDefault="009F54B0" w:rsidP="009F7CFE">
            <w:pPr>
              <w:jc w:val="center"/>
            </w:pPr>
            <w:r w:rsidRPr="0046276D">
              <w:t>1.04</w:t>
            </w:r>
          </w:p>
        </w:tc>
      </w:tr>
      <w:tr w:rsidR="009F54B0" w14:paraId="21861253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0316" w14:textId="77777777" w:rsidR="009F54B0" w:rsidRPr="0046276D" w:rsidRDefault="009F54B0" w:rsidP="009F7CFE">
            <w:pPr>
              <w:jc w:val="right"/>
            </w:pPr>
            <w:r w:rsidRPr="0046276D">
              <w:t>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1EC8" w14:textId="77777777" w:rsidR="009F54B0" w:rsidRPr="0046276D" w:rsidRDefault="009F54B0" w:rsidP="009F7CFE">
            <w:pPr>
              <w:jc w:val="center"/>
            </w:pPr>
            <w:r w:rsidRPr="0046276D">
              <w:t>1.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DCE9" w14:textId="77777777" w:rsidR="009F54B0" w:rsidRPr="0046276D" w:rsidRDefault="009F54B0" w:rsidP="009F7CFE">
            <w:pPr>
              <w:jc w:val="center"/>
            </w:pPr>
            <w:r w:rsidRPr="0046276D">
              <w:t>0.9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B307" w14:textId="77777777" w:rsidR="009F54B0" w:rsidRPr="0046276D" w:rsidRDefault="009F54B0" w:rsidP="009F7CFE">
            <w:pPr>
              <w:jc w:val="center"/>
            </w:pPr>
            <w:r w:rsidRPr="0046276D">
              <w:t>1.05</w:t>
            </w:r>
          </w:p>
        </w:tc>
      </w:tr>
      <w:tr w:rsidR="009F54B0" w14:paraId="683A697A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BA84" w14:textId="77777777" w:rsidR="009F54B0" w:rsidRPr="0046276D" w:rsidRDefault="009F54B0" w:rsidP="009F7CFE">
            <w:pPr>
              <w:jc w:val="right"/>
            </w:pPr>
            <w:r w:rsidRPr="0046276D">
              <w:t>1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34EA" w14:textId="77777777" w:rsidR="009F54B0" w:rsidRPr="0046276D" w:rsidRDefault="009F54B0" w:rsidP="009F7CFE">
            <w:pPr>
              <w:jc w:val="center"/>
            </w:pPr>
            <w:r w:rsidRPr="0046276D">
              <w:t>1.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E27B" w14:textId="77777777" w:rsidR="009F54B0" w:rsidRPr="0046276D" w:rsidRDefault="009F54B0" w:rsidP="009F7CFE">
            <w:pPr>
              <w:jc w:val="center"/>
            </w:pPr>
            <w:r w:rsidRPr="0046276D">
              <w:t>0.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4AB2" w14:textId="77777777" w:rsidR="009F54B0" w:rsidRPr="0046276D" w:rsidRDefault="009F54B0" w:rsidP="009F7CFE">
            <w:pPr>
              <w:jc w:val="center"/>
            </w:pPr>
            <w:r w:rsidRPr="0046276D">
              <w:t>1.16</w:t>
            </w:r>
          </w:p>
        </w:tc>
      </w:tr>
      <w:tr w:rsidR="009F54B0" w14:paraId="360CD637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4CDB" w14:textId="77777777" w:rsidR="009F54B0" w:rsidRPr="0046276D" w:rsidRDefault="009F54B0" w:rsidP="009F7CFE">
            <w:pPr>
              <w:jc w:val="right"/>
            </w:pPr>
            <w:r w:rsidRPr="0046276D">
              <w:t>1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37BC" w14:textId="77777777" w:rsidR="009F54B0" w:rsidRPr="0046276D" w:rsidRDefault="009F54B0" w:rsidP="009F7CFE">
            <w:pPr>
              <w:jc w:val="center"/>
            </w:pPr>
            <w:r w:rsidRPr="0046276D">
              <w:t>1.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20C1" w14:textId="77777777" w:rsidR="009F54B0" w:rsidRPr="0046276D" w:rsidRDefault="009F54B0" w:rsidP="009F7CFE">
            <w:pPr>
              <w:jc w:val="center"/>
            </w:pPr>
            <w:r w:rsidRPr="0046276D">
              <w:t>0.8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76CF" w14:textId="77777777" w:rsidR="009F54B0" w:rsidRPr="0046276D" w:rsidRDefault="009F54B0" w:rsidP="009F7CFE">
            <w:pPr>
              <w:jc w:val="center"/>
            </w:pPr>
            <w:r w:rsidRPr="0046276D">
              <w:t>1.2</w:t>
            </w:r>
          </w:p>
        </w:tc>
      </w:tr>
      <w:tr w:rsidR="009F54B0" w14:paraId="559EF732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CEEE" w14:textId="77777777" w:rsidR="009F54B0" w:rsidRPr="0046276D" w:rsidRDefault="009F54B0" w:rsidP="009F7CFE">
            <w:pPr>
              <w:jc w:val="right"/>
            </w:pPr>
            <w:r w:rsidRPr="0046276D">
              <w:t>2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36DC" w14:textId="77777777" w:rsidR="009F54B0" w:rsidRPr="0046276D" w:rsidRDefault="009F54B0" w:rsidP="009F7CFE">
            <w:pPr>
              <w:jc w:val="center"/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6AD0" w14:textId="77777777" w:rsidR="009F54B0" w:rsidRPr="0046276D" w:rsidRDefault="009F54B0" w:rsidP="009F7CFE">
            <w:pPr>
              <w:jc w:val="center"/>
            </w:pPr>
            <w:r w:rsidRPr="0046276D">
              <w:t>0.9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A60C" w14:textId="77777777" w:rsidR="009F54B0" w:rsidRPr="0046276D" w:rsidRDefault="009F54B0" w:rsidP="009F7CFE">
            <w:pPr>
              <w:jc w:val="center"/>
            </w:pPr>
            <w:r w:rsidRPr="0046276D">
              <w:t>1.16</w:t>
            </w:r>
          </w:p>
        </w:tc>
      </w:tr>
      <w:tr w:rsidR="009F54B0" w14:paraId="1A7DF07B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1507" w14:textId="77777777" w:rsidR="009F54B0" w:rsidRPr="0046276D" w:rsidRDefault="009F54B0" w:rsidP="009F7CFE">
            <w:pPr>
              <w:jc w:val="right"/>
            </w:pPr>
            <w:r w:rsidRPr="0046276D">
              <w:t>3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7B8B" w14:textId="77777777" w:rsidR="009F54B0" w:rsidRPr="0046276D" w:rsidRDefault="009F54B0" w:rsidP="009F7CFE">
            <w:pPr>
              <w:jc w:val="center"/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60B5" w14:textId="77777777" w:rsidR="009F54B0" w:rsidRPr="0046276D" w:rsidRDefault="009F54B0" w:rsidP="009F7CFE">
            <w:pPr>
              <w:jc w:val="center"/>
            </w:pPr>
            <w:r w:rsidRPr="0046276D">
              <w:t>0.9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D818" w14:textId="77777777" w:rsidR="009F54B0" w:rsidRPr="0046276D" w:rsidRDefault="009F54B0" w:rsidP="009F7CFE">
            <w:pPr>
              <w:jc w:val="center"/>
            </w:pPr>
            <w:r w:rsidRPr="0046276D">
              <w:t>1.2</w:t>
            </w:r>
          </w:p>
        </w:tc>
      </w:tr>
      <w:tr w:rsidR="009F54B0" w14:paraId="59C12764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578D" w14:textId="77777777" w:rsidR="009F54B0" w:rsidRPr="0046276D" w:rsidRDefault="009F54B0" w:rsidP="009F7CFE">
            <w:pPr>
              <w:jc w:val="right"/>
            </w:pPr>
            <w:r w:rsidRPr="0046276D">
              <w:t>40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B741" w14:textId="77777777" w:rsidR="009F54B0" w:rsidRPr="0046276D" w:rsidRDefault="009F54B0" w:rsidP="009F7CFE">
            <w:pPr>
              <w:jc w:val="center"/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1C58" w14:textId="77777777" w:rsidR="009F54B0" w:rsidRPr="0046276D" w:rsidRDefault="009F54B0" w:rsidP="009F7CFE">
            <w:pPr>
              <w:jc w:val="center"/>
            </w:pPr>
            <w:r w:rsidRPr="0046276D">
              <w:t>0.8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2CD0" w14:textId="77777777" w:rsidR="009F54B0" w:rsidRPr="0046276D" w:rsidRDefault="009F54B0" w:rsidP="009F7CFE">
            <w:pPr>
              <w:jc w:val="center"/>
            </w:pPr>
            <w:r w:rsidRPr="0046276D">
              <w:t>1.34</w:t>
            </w:r>
          </w:p>
        </w:tc>
      </w:tr>
    </w:tbl>
    <w:p w14:paraId="23C13020" w14:textId="77777777" w:rsidR="00942C08" w:rsidRDefault="00942C08">
      <w:bookmarkStart w:id="0" w:name="_GoBack"/>
      <w:bookmarkEnd w:id="0"/>
    </w:p>
    <w:sectPr w:rsidR="00942C08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4B0"/>
    <w:rsid w:val="000152CD"/>
    <w:rsid w:val="00045108"/>
    <w:rsid w:val="0005286A"/>
    <w:rsid w:val="00057D7E"/>
    <w:rsid w:val="00062EE5"/>
    <w:rsid w:val="000747CF"/>
    <w:rsid w:val="00076398"/>
    <w:rsid w:val="000C1F43"/>
    <w:rsid w:val="000C75EF"/>
    <w:rsid w:val="000D349F"/>
    <w:rsid w:val="000D362A"/>
    <w:rsid w:val="0010196F"/>
    <w:rsid w:val="001147EF"/>
    <w:rsid w:val="00117302"/>
    <w:rsid w:val="00133FBA"/>
    <w:rsid w:val="00194765"/>
    <w:rsid w:val="001B0A63"/>
    <w:rsid w:val="001B7943"/>
    <w:rsid w:val="001D2EF9"/>
    <w:rsid w:val="001F5025"/>
    <w:rsid w:val="00217D9E"/>
    <w:rsid w:val="00224ADD"/>
    <w:rsid w:val="002268DF"/>
    <w:rsid w:val="00234706"/>
    <w:rsid w:val="00245CA1"/>
    <w:rsid w:val="0026287A"/>
    <w:rsid w:val="002713B5"/>
    <w:rsid w:val="002819D9"/>
    <w:rsid w:val="002873DF"/>
    <w:rsid w:val="002A753F"/>
    <w:rsid w:val="002C0826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7228D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0015"/>
    <w:rsid w:val="00521FE9"/>
    <w:rsid w:val="00526CE0"/>
    <w:rsid w:val="00531380"/>
    <w:rsid w:val="005412F2"/>
    <w:rsid w:val="00541656"/>
    <w:rsid w:val="00547156"/>
    <w:rsid w:val="005542DD"/>
    <w:rsid w:val="00557630"/>
    <w:rsid w:val="00566307"/>
    <w:rsid w:val="00592283"/>
    <w:rsid w:val="005B18E4"/>
    <w:rsid w:val="005E25BF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3774C"/>
    <w:rsid w:val="008415B1"/>
    <w:rsid w:val="00844E1B"/>
    <w:rsid w:val="00863D8B"/>
    <w:rsid w:val="008646B6"/>
    <w:rsid w:val="0088200A"/>
    <w:rsid w:val="00885E84"/>
    <w:rsid w:val="008A46A6"/>
    <w:rsid w:val="008B67A1"/>
    <w:rsid w:val="008D278F"/>
    <w:rsid w:val="008E1284"/>
    <w:rsid w:val="008E5C06"/>
    <w:rsid w:val="008E5E7E"/>
    <w:rsid w:val="008F7AF7"/>
    <w:rsid w:val="009126C1"/>
    <w:rsid w:val="00921B1C"/>
    <w:rsid w:val="0093699F"/>
    <w:rsid w:val="00942C08"/>
    <w:rsid w:val="00950389"/>
    <w:rsid w:val="00970AA1"/>
    <w:rsid w:val="009857F3"/>
    <w:rsid w:val="009858B6"/>
    <w:rsid w:val="009873A6"/>
    <w:rsid w:val="00996C8F"/>
    <w:rsid w:val="009B18D9"/>
    <w:rsid w:val="009C5FEA"/>
    <w:rsid w:val="009E31FB"/>
    <w:rsid w:val="009F54B0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B064CF"/>
    <w:rsid w:val="00B371A8"/>
    <w:rsid w:val="00B4429A"/>
    <w:rsid w:val="00B602BC"/>
    <w:rsid w:val="00B63CCD"/>
    <w:rsid w:val="00BA7F26"/>
    <w:rsid w:val="00BB1337"/>
    <w:rsid w:val="00BC2D03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87AC7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14CF5"/>
    <w:rsid w:val="00D24E6D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2C9C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804BB"/>
    <w:rsid w:val="00F81621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BD9F4"/>
  <w14:defaultImageDpi w14:val="32767"/>
  <w15:chartTrackingRefBased/>
  <w15:docId w15:val="{BB6A8DED-091E-F54F-A376-9138775F1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F54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1</cp:revision>
  <dcterms:created xsi:type="dcterms:W3CDTF">2021-12-20T17:43:00Z</dcterms:created>
  <dcterms:modified xsi:type="dcterms:W3CDTF">2021-12-20T17:43:00Z</dcterms:modified>
</cp:coreProperties>
</file>